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6F77" w14:textId="28DB5EB4" w:rsidR="004A6B03" w:rsidRPr="00EF095F" w:rsidRDefault="00A065EA" w:rsidP="004A6B03">
      <w:pPr>
        <w:spacing w:line="276" w:lineRule="auto"/>
        <w:rPr>
          <w:rFonts w:ascii="Times" w:hAnsi="Times"/>
        </w:rPr>
      </w:pPr>
      <w:r>
        <w:rPr>
          <w:rFonts w:ascii="Times" w:hAnsi="Times"/>
          <w:bCs/>
          <w:color w:val="000000"/>
        </w:rPr>
        <w:t xml:space="preserve">S2 </w:t>
      </w:r>
      <w:r w:rsidR="004A6B03" w:rsidRPr="00EF095F">
        <w:rPr>
          <w:rFonts w:ascii="Times" w:hAnsi="Times"/>
          <w:bCs/>
          <w:color w:val="000000"/>
        </w:rPr>
        <w:t>Table</w:t>
      </w:r>
      <w:r w:rsidR="004A6B03" w:rsidRPr="00EF095F">
        <w:rPr>
          <w:rFonts w:ascii="Times" w:hAnsi="Times"/>
          <w:bCs/>
          <w:i/>
          <w:iCs/>
          <w:color w:val="000000"/>
        </w:rPr>
        <w:t xml:space="preserve">. </w:t>
      </w:r>
      <w:r w:rsidR="004A6B03" w:rsidRPr="004A6B03">
        <w:rPr>
          <w:rFonts w:ascii="Times" w:hAnsi="Times"/>
          <w:bCs/>
          <w:color w:val="000000"/>
        </w:rPr>
        <w:t>Clinical characteristics for qualitative sample (n=48).</w:t>
      </w:r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2484"/>
        <w:gridCol w:w="2343"/>
        <w:gridCol w:w="2408"/>
        <w:gridCol w:w="2125"/>
      </w:tblGrid>
      <w:tr w:rsidR="004A6B03" w:rsidRPr="00EF095F" w14:paraId="33428154" w14:textId="77777777" w:rsidTr="00A63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74330EE1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 w:val="0"/>
                <w:color w:val="000000"/>
              </w:rPr>
            </w:pPr>
          </w:p>
          <w:p w14:paraId="65CEC818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 w:val="0"/>
                <w:color w:val="000000"/>
              </w:rPr>
            </w:pPr>
            <w:r w:rsidRPr="00EF095F">
              <w:rPr>
                <w:rFonts w:ascii="Times" w:hAnsi="Times"/>
                <w:b w:val="0"/>
                <w:color w:val="000000"/>
              </w:rPr>
              <w:t>Variables: Mean (SD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48DF3262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proofErr w:type="gramStart"/>
            <w:r w:rsidRPr="00EF095F">
              <w:rPr>
                <w:rFonts w:ascii="Times" w:hAnsi="Times"/>
                <w:b w:val="0"/>
                <w:bCs w:val="0"/>
                <w:color w:val="000000"/>
              </w:rPr>
              <w:t>Current</w:t>
            </w:r>
            <w:proofErr w:type="gramEnd"/>
            <w:r w:rsidRPr="00EF095F">
              <w:rPr>
                <w:rFonts w:ascii="Times" w:hAnsi="Times"/>
                <w:b w:val="0"/>
                <w:bCs w:val="0"/>
                <w:color w:val="000000"/>
              </w:rPr>
              <w:t xml:space="preserve"> AN</w:t>
            </w:r>
          </w:p>
          <w:p w14:paraId="359CC87F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b w:val="0"/>
                <w:bCs w:val="0"/>
                <w:color w:val="000000"/>
              </w:rPr>
              <w:t>(</w:t>
            </w:r>
            <w:r w:rsidRPr="00EF095F">
              <w:rPr>
                <w:rFonts w:ascii="Times" w:hAnsi="Times"/>
                <w:b w:val="0"/>
                <w:bCs w:val="0"/>
                <w:i/>
                <w:color w:val="000000"/>
              </w:rPr>
              <w:t>n=12</w:t>
            </w:r>
            <w:r w:rsidRPr="00EF095F">
              <w:rPr>
                <w:rFonts w:ascii="Times" w:hAnsi="Times"/>
                <w:b w:val="0"/>
                <w:bCs w:val="0"/>
                <w:color w:val="00000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5AC48361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b w:val="0"/>
                <w:bCs w:val="0"/>
                <w:color w:val="000000"/>
              </w:rPr>
              <w:t>WR</w:t>
            </w:r>
          </w:p>
          <w:p w14:paraId="3FF118E0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b w:val="0"/>
                <w:bCs w:val="0"/>
                <w:color w:val="000000"/>
              </w:rPr>
              <w:t>(</w:t>
            </w:r>
            <w:r w:rsidRPr="00EF095F">
              <w:rPr>
                <w:rFonts w:ascii="Times" w:hAnsi="Times"/>
                <w:b w:val="0"/>
                <w:bCs w:val="0"/>
                <w:i/>
                <w:color w:val="000000"/>
              </w:rPr>
              <w:t>n=15</w:t>
            </w:r>
            <w:r w:rsidRPr="00EF095F">
              <w:rPr>
                <w:rFonts w:ascii="Times" w:hAnsi="Times"/>
                <w:b w:val="0"/>
                <w:bCs w:val="0"/>
                <w:color w:val="000000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40DC9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color w:val="000000"/>
              </w:rPr>
            </w:pPr>
            <w:r w:rsidRPr="00EF095F">
              <w:rPr>
                <w:rFonts w:ascii="Times" w:hAnsi="Times"/>
                <w:b w:val="0"/>
                <w:bCs w:val="0"/>
                <w:color w:val="000000"/>
              </w:rPr>
              <w:t>HC</w:t>
            </w:r>
          </w:p>
          <w:p w14:paraId="76A1ABA3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 w:val="0"/>
                <w:bCs w:val="0"/>
                <w:color w:val="000000"/>
              </w:rPr>
            </w:pPr>
            <w:r w:rsidRPr="00EF095F">
              <w:rPr>
                <w:rFonts w:ascii="Times" w:hAnsi="Times"/>
                <w:b w:val="0"/>
                <w:bCs w:val="0"/>
                <w:color w:val="000000"/>
              </w:rPr>
              <w:t>(n=22)</w:t>
            </w:r>
          </w:p>
        </w:tc>
      </w:tr>
      <w:tr w:rsidR="004A6B03" w:rsidRPr="00EF095F" w14:paraId="7852B147" w14:textId="77777777" w:rsidTr="00A6351F">
        <w:tc>
          <w:tcPr>
            <w:tcW w:w="2484" w:type="dxa"/>
          </w:tcPr>
          <w:p w14:paraId="196849C3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EDE-Q Global Score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50E273F0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4.19 (.62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1A869D93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.01 (1.10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3957CCA5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.82 (.71)</w:t>
            </w:r>
          </w:p>
        </w:tc>
      </w:tr>
      <w:tr w:rsidR="004A6B03" w:rsidRPr="00EF095F" w14:paraId="6B856BB1" w14:textId="77777777" w:rsidTr="00A6351F">
        <w:tc>
          <w:tcPr>
            <w:tcW w:w="2484" w:type="dxa"/>
          </w:tcPr>
          <w:p w14:paraId="1767DABF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Anxiety (State)</w:t>
            </w:r>
          </w:p>
        </w:tc>
        <w:tc>
          <w:tcPr>
            <w:tcW w:w="2343" w:type="dxa"/>
          </w:tcPr>
          <w:p w14:paraId="063F7EDF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.54 (.58)</w:t>
            </w:r>
          </w:p>
        </w:tc>
        <w:tc>
          <w:tcPr>
            <w:tcW w:w="2408" w:type="dxa"/>
          </w:tcPr>
          <w:p w14:paraId="4CF2EE4D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.69 (.39)</w:t>
            </w:r>
          </w:p>
        </w:tc>
        <w:tc>
          <w:tcPr>
            <w:tcW w:w="2125" w:type="dxa"/>
          </w:tcPr>
          <w:p w14:paraId="1EACF025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color w:val="000000"/>
              </w:rPr>
            </w:pPr>
            <w:r w:rsidRPr="00EF095F">
              <w:rPr>
                <w:rFonts w:ascii="Times" w:hAnsi="Times"/>
                <w:color w:val="000000"/>
              </w:rPr>
              <w:t>1.49 (.40)</w:t>
            </w:r>
          </w:p>
        </w:tc>
      </w:tr>
      <w:tr w:rsidR="004A6B03" w:rsidRPr="00EF095F" w14:paraId="3C77B5AE" w14:textId="77777777" w:rsidTr="00A6351F">
        <w:trPr>
          <w:trHeight w:val="459"/>
        </w:trPr>
        <w:tc>
          <w:tcPr>
            <w:tcW w:w="2484" w:type="dxa"/>
          </w:tcPr>
          <w:p w14:paraId="7881649A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  <w:vertAlign w:val="superscript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Anxiety (Trait) </w:t>
            </w:r>
          </w:p>
        </w:tc>
        <w:tc>
          <w:tcPr>
            <w:tcW w:w="2343" w:type="dxa"/>
            <w:tcBorders>
              <w:bottom w:val="nil"/>
            </w:tcBorders>
          </w:tcPr>
          <w:p w14:paraId="16FD592A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.91 (.36)</w:t>
            </w:r>
          </w:p>
        </w:tc>
        <w:tc>
          <w:tcPr>
            <w:tcW w:w="2408" w:type="dxa"/>
            <w:tcBorders>
              <w:bottom w:val="nil"/>
            </w:tcBorders>
          </w:tcPr>
          <w:p w14:paraId="1052656B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2.11 (.50)</w:t>
            </w:r>
          </w:p>
        </w:tc>
        <w:tc>
          <w:tcPr>
            <w:tcW w:w="2125" w:type="dxa"/>
            <w:tcBorders>
              <w:bottom w:val="nil"/>
            </w:tcBorders>
          </w:tcPr>
          <w:p w14:paraId="44098673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.64 (.68)</w:t>
            </w:r>
          </w:p>
        </w:tc>
      </w:tr>
      <w:tr w:rsidR="004A6B03" w:rsidRPr="00EF095F" w14:paraId="7E77E5F1" w14:textId="77777777" w:rsidTr="00A6351F">
        <w:tc>
          <w:tcPr>
            <w:tcW w:w="2484" w:type="dxa"/>
          </w:tcPr>
          <w:p w14:paraId="5781AE20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Age of Onset (years)</w:t>
            </w:r>
          </w:p>
          <w:p w14:paraId="2501DA44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Subtype</w:t>
            </w:r>
          </w:p>
        </w:tc>
        <w:tc>
          <w:tcPr>
            <w:tcW w:w="2343" w:type="dxa"/>
          </w:tcPr>
          <w:p w14:paraId="531F37F8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7.33 (3.10)</w:t>
            </w:r>
          </w:p>
        </w:tc>
        <w:tc>
          <w:tcPr>
            <w:tcW w:w="2408" w:type="dxa"/>
          </w:tcPr>
          <w:p w14:paraId="6FB31A0E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5.86 (5.10)</w:t>
            </w:r>
          </w:p>
        </w:tc>
        <w:tc>
          <w:tcPr>
            <w:tcW w:w="2125" w:type="dxa"/>
          </w:tcPr>
          <w:p w14:paraId="44FB79AE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            -</w:t>
            </w:r>
          </w:p>
        </w:tc>
      </w:tr>
      <w:tr w:rsidR="004A6B03" w:rsidRPr="00EF095F" w14:paraId="2993BE53" w14:textId="77777777" w:rsidTr="00A6351F">
        <w:tc>
          <w:tcPr>
            <w:tcW w:w="2484" w:type="dxa"/>
          </w:tcPr>
          <w:p w14:paraId="58BD57AB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Binge</w:t>
            </w:r>
          </w:p>
        </w:tc>
        <w:tc>
          <w:tcPr>
            <w:tcW w:w="2343" w:type="dxa"/>
          </w:tcPr>
          <w:p w14:paraId="72D9248B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8.3%)</w:t>
            </w:r>
          </w:p>
        </w:tc>
        <w:tc>
          <w:tcPr>
            <w:tcW w:w="2408" w:type="dxa"/>
          </w:tcPr>
          <w:p w14:paraId="0F5BD824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517FA96E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</w:tr>
      <w:tr w:rsidR="004A6B03" w:rsidRPr="00EF095F" w14:paraId="276AB965" w14:textId="77777777" w:rsidTr="00A6351F">
        <w:tc>
          <w:tcPr>
            <w:tcW w:w="2484" w:type="dxa"/>
          </w:tcPr>
          <w:p w14:paraId="23F93611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Purge</w:t>
            </w:r>
            <w:r w:rsidRPr="00EF095F">
              <w:rPr>
                <w:rFonts w:ascii="Times" w:hAnsi="Times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343" w:type="dxa"/>
          </w:tcPr>
          <w:p w14:paraId="2A9C01B2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8.3%)</w:t>
            </w:r>
          </w:p>
        </w:tc>
        <w:tc>
          <w:tcPr>
            <w:tcW w:w="2408" w:type="dxa"/>
          </w:tcPr>
          <w:p w14:paraId="3DF9C322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31BFD568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</w:tr>
      <w:tr w:rsidR="004A6B03" w:rsidRPr="00EF095F" w14:paraId="4BB0D748" w14:textId="77777777" w:rsidTr="00A6351F">
        <w:tc>
          <w:tcPr>
            <w:tcW w:w="2484" w:type="dxa"/>
          </w:tcPr>
          <w:p w14:paraId="44571D86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Binge/Purge</w:t>
            </w:r>
          </w:p>
        </w:tc>
        <w:tc>
          <w:tcPr>
            <w:tcW w:w="2343" w:type="dxa"/>
          </w:tcPr>
          <w:p w14:paraId="5D14829B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1 (8.3%)</w:t>
            </w:r>
          </w:p>
        </w:tc>
        <w:tc>
          <w:tcPr>
            <w:tcW w:w="2408" w:type="dxa"/>
          </w:tcPr>
          <w:p w14:paraId="76E367D8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0D13CD1F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</w:tr>
      <w:tr w:rsidR="004A6B03" w:rsidRPr="00EF095F" w14:paraId="431A440E" w14:textId="77777777" w:rsidTr="00A6351F">
        <w:tc>
          <w:tcPr>
            <w:tcW w:w="2484" w:type="dxa"/>
          </w:tcPr>
          <w:p w14:paraId="5A3FC7C3" w14:textId="77777777" w:rsidR="004A6B03" w:rsidRPr="00EF095F" w:rsidRDefault="004A6B03" w:rsidP="00A6351F">
            <w:pPr>
              <w:spacing w:line="276" w:lineRule="auto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 xml:space="preserve">   Restrictive </w:t>
            </w:r>
          </w:p>
        </w:tc>
        <w:tc>
          <w:tcPr>
            <w:tcW w:w="2343" w:type="dxa"/>
          </w:tcPr>
          <w:p w14:paraId="5BDF5F2D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9 (75%)</w:t>
            </w:r>
          </w:p>
        </w:tc>
        <w:tc>
          <w:tcPr>
            <w:tcW w:w="2408" w:type="dxa"/>
          </w:tcPr>
          <w:p w14:paraId="23532B4C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  <w:tc>
          <w:tcPr>
            <w:tcW w:w="2125" w:type="dxa"/>
          </w:tcPr>
          <w:p w14:paraId="48B0D64E" w14:textId="77777777" w:rsidR="004A6B03" w:rsidRPr="00EF095F" w:rsidRDefault="004A6B03" w:rsidP="00A6351F">
            <w:pPr>
              <w:spacing w:line="276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EF095F">
              <w:rPr>
                <w:rFonts w:ascii="Times" w:hAnsi="Times"/>
                <w:bCs/>
                <w:color w:val="000000"/>
              </w:rPr>
              <w:t>0</w:t>
            </w:r>
          </w:p>
        </w:tc>
      </w:tr>
    </w:tbl>
    <w:p w14:paraId="61B19F21" w14:textId="77777777" w:rsidR="004A6B03" w:rsidRPr="00EF095F" w:rsidRDefault="004A6B03" w:rsidP="004A6B03">
      <w:pPr>
        <w:spacing w:line="276" w:lineRule="auto"/>
        <w:rPr>
          <w:rFonts w:ascii="Times" w:hAnsi="Times"/>
        </w:rPr>
      </w:pPr>
      <w:r w:rsidRPr="00EF095F">
        <w:rPr>
          <w:rFonts w:ascii="Times" w:hAnsi="Times"/>
          <w:vertAlign w:val="superscript"/>
        </w:rPr>
        <w:t>a</w:t>
      </w:r>
      <w:r w:rsidRPr="00EF095F">
        <w:rPr>
          <w:rFonts w:ascii="Times" w:hAnsi="Times"/>
        </w:rPr>
        <w:t xml:space="preserve">Including engagement in the following compensatory behaviors: misuse of laxatives, diuretics, excessive exercise, and purging episodes. </w:t>
      </w:r>
    </w:p>
    <w:p w14:paraId="7632B137" w14:textId="77777777" w:rsidR="004A6B03" w:rsidRPr="00EF095F" w:rsidRDefault="004A6B03" w:rsidP="004A6B03">
      <w:pPr>
        <w:spacing w:line="276" w:lineRule="auto"/>
        <w:rPr>
          <w:rFonts w:ascii="Times" w:hAnsi="Times"/>
        </w:rPr>
      </w:pPr>
    </w:p>
    <w:sectPr w:rsidR="004A6B03" w:rsidRPr="00EF095F" w:rsidSect="00E64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altName w:val="﷽﷽﷽﷽﷽﷽﷽﷽⌔"/>
    <w:charset w:val="4D"/>
    <w:family w:val="auto"/>
    <w:pitch w:val="variable"/>
    <w:sig w:usb0="00000003" w:usb1="00000000" w:usb2="00000000" w:usb3="00000000" w:csb0="00000001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03"/>
    <w:rsid w:val="00000E36"/>
    <w:rsid w:val="000076C3"/>
    <w:rsid w:val="000321F4"/>
    <w:rsid w:val="00034387"/>
    <w:rsid w:val="000824FE"/>
    <w:rsid w:val="000A39C8"/>
    <w:rsid w:val="000B027E"/>
    <w:rsid w:val="000E203F"/>
    <w:rsid w:val="000E27B3"/>
    <w:rsid w:val="000E48A7"/>
    <w:rsid w:val="0010579A"/>
    <w:rsid w:val="0015140B"/>
    <w:rsid w:val="00163B4E"/>
    <w:rsid w:val="00180F88"/>
    <w:rsid w:val="00186AC6"/>
    <w:rsid w:val="001911B0"/>
    <w:rsid w:val="00192EEA"/>
    <w:rsid w:val="001D2011"/>
    <w:rsid w:val="001D2922"/>
    <w:rsid w:val="001E1275"/>
    <w:rsid w:val="001E1E35"/>
    <w:rsid w:val="001F21E1"/>
    <w:rsid w:val="00237B97"/>
    <w:rsid w:val="00265D3C"/>
    <w:rsid w:val="002A2F77"/>
    <w:rsid w:val="002B22B1"/>
    <w:rsid w:val="002C20D5"/>
    <w:rsid w:val="002C33F4"/>
    <w:rsid w:val="002C6498"/>
    <w:rsid w:val="002D5ED9"/>
    <w:rsid w:val="002E5A3D"/>
    <w:rsid w:val="002F06C6"/>
    <w:rsid w:val="003022A6"/>
    <w:rsid w:val="003058B1"/>
    <w:rsid w:val="00310572"/>
    <w:rsid w:val="00337188"/>
    <w:rsid w:val="00341D39"/>
    <w:rsid w:val="003445F3"/>
    <w:rsid w:val="00361E49"/>
    <w:rsid w:val="00372882"/>
    <w:rsid w:val="003823A1"/>
    <w:rsid w:val="003A53E3"/>
    <w:rsid w:val="003B2667"/>
    <w:rsid w:val="003F62C7"/>
    <w:rsid w:val="003F6B22"/>
    <w:rsid w:val="00407BF8"/>
    <w:rsid w:val="00452953"/>
    <w:rsid w:val="00461C8B"/>
    <w:rsid w:val="00471343"/>
    <w:rsid w:val="00482CAB"/>
    <w:rsid w:val="004A67B9"/>
    <w:rsid w:val="004A6B03"/>
    <w:rsid w:val="004B48AE"/>
    <w:rsid w:val="004E318A"/>
    <w:rsid w:val="004F4CF9"/>
    <w:rsid w:val="00507BF3"/>
    <w:rsid w:val="005124C6"/>
    <w:rsid w:val="0052039F"/>
    <w:rsid w:val="00545FC4"/>
    <w:rsid w:val="0055784C"/>
    <w:rsid w:val="00577978"/>
    <w:rsid w:val="005A625A"/>
    <w:rsid w:val="005B4852"/>
    <w:rsid w:val="005B6D3E"/>
    <w:rsid w:val="005B7232"/>
    <w:rsid w:val="005C54B6"/>
    <w:rsid w:val="005F1344"/>
    <w:rsid w:val="00601FDC"/>
    <w:rsid w:val="00602640"/>
    <w:rsid w:val="00634636"/>
    <w:rsid w:val="00650244"/>
    <w:rsid w:val="00666414"/>
    <w:rsid w:val="00672F48"/>
    <w:rsid w:val="00684FF3"/>
    <w:rsid w:val="00685871"/>
    <w:rsid w:val="006947EE"/>
    <w:rsid w:val="00696F3B"/>
    <w:rsid w:val="006B27C2"/>
    <w:rsid w:val="006D68D3"/>
    <w:rsid w:val="006E4B6F"/>
    <w:rsid w:val="006E52FF"/>
    <w:rsid w:val="00752496"/>
    <w:rsid w:val="007726F8"/>
    <w:rsid w:val="00775D9D"/>
    <w:rsid w:val="007946D8"/>
    <w:rsid w:val="00796040"/>
    <w:rsid w:val="007B07AC"/>
    <w:rsid w:val="007D3713"/>
    <w:rsid w:val="007D3E09"/>
    <w:rsid w:val="007D4541"/>
    <w:rsid w:val="007D4550"/>
    <w:rsid w:val="007D49E0"/>
    <w:rsid w:val="00816641"/>
    <w:rsid w:val="008222D7"/>
    <w:rsid w:val="008239FF"/>
    <w:rsid w:val="00882A78"/>
    <w:rsid w:val="00891C95"/>
    <w:rsid w:val="008A6EF4"/>
    <w:rsid w:val="008B5D1D"/>
    <w:rsid w:val="008C2477"/>
    <w:rsid w:val="008C3962"/>
    <w:rsid w:val="008E54FB"/>
    <w:rsid w:val="009324D7"/>
    <w:rsid w:val="00955C37"/>
    <w:rsid w:val="0096535D"/>
    <w:rsid w:val="0096600E"/>
    <w:rsid w:val="00973693"/>
    <w:rsid w:val="009868AA"/>
    <w:rsid w:val="009F0992"/>
    <w:rsid w:val="00A065EA"/>
    <w:rsid w:val="00A255E6"/>
    <w:rsid w:val="00A30F84"/>
    <w:rsid w:val="00A31E8A"/>
    <w:rsid w:val="00A40A1F"/>
    <w:rsid w:val="00A41E09"/>
    <w:rsid w:val="00A56AEA"/>
    <w:rsid w:val="00A764B9"/>
    <w:rsid w:val="00A834D6"/>
    <w:rsid w:val="00A91DFA"/>
    <w:rsid w:val="00A944EC"/>
    <w:rsid w:val="00AB01D9"/>
    <w:rsid w:val="00B13194"/>
    <w:rsid w:val="00B17813"/>
    <w:rsid w:val="00B224BC"/>
    <w:rsid w:val="00B231AA"/>
    <w:rsid w:val="00B566AF"/>
    <w:rsid w:val="00B7193C"/>
    <w:rsid w:val="00B75976"/>
    <w:rsid w:val="00B8063C"/>
    <w:rsid w:val="00B868BD"/>
    <w:rsid w:val="00BA68DF"/>
    <w:rsid w:val="00BB1CC4"/>
    <w:rsid w:val="00BC1012"/>
    <w:rsid w:val="00BE7ADD"/>
    <w:rsid w:val="00BF3854"/>
    <w:rsid w:val="00BF425F"/>
    <w:rsid w:val="00BF6330"/>
    <w:rsid w:val="00C4491E"/>
    <w:rsid w:val="00C462DC"/>
    <w:rsid w:val="00C93CBD"/>
    <w:rsid w:val="00CB0D90"/>
    <w:rsid w:val="00CF688E"/>
    <w:rsid w:val="00D30A64"/>
    <w:rsid w:val="00D530AA"/>
    <w:rsid w:val="00D616A8"/>
    <w:rsid w:val="00D84192"/>
    <w:rsid w:val="00D96CE8"/>
    <w:rsid w:val="00DB1A22"/>
    <w:rsid w:val="00DF2D8A"/>
    <w:rsid w:val="00DF5CFC"/>
    <w:rsid w:val="00DF7507"/>
    <w:rsid w:val="00E06F9C"/>
    <w:rsid w:val="00E2678F"/>
    <w:rsid w:val="00E27F92"/>
    <w:rsid w:val="00E37EAF"/>
    <w:rsid w:val="00E45201"/>
    <w:rsid w:val="00E46837"/>
    <w:rsid w:val="00E5191F"/>
    <w:rsid w:val="00E647DA"/>
    <w:rsid w:val="00EB13F9"/>
    <w:rsid w:val="00EB23F1"/>
    <w:rsid w:val="00ED02BD"/>
    <w:rsid w:val="00EF40B1"/>
    <w:rsid w:val="00F022F8"/>
    <w:rsid w:val="00F10AF1"/>
    <w:rsid w:val="00F14ED2"/>
    <w:rsid w:val="00F177AE"/>
    <w:rsid w:val="00F249A1"/>
    <w:rsid w:val="00F2710A"/>
    <w:rsid w:val="00F50A4A"/>
    <w:rsid w:val="00F546A1"/>
    <w:rsid w:val="00F60152"/>
    <w:rsid w:val="00F75646"/>
    <w:rsid w:val="00F75C04"/>
    <w:rsid w:val="00F92C39"/>
    <w:rsid w:val="00FC3AC1"/>
    <w:rsid w:val="00FC7DE7"/>
    <w:rsid w:val="00FE439E"/>
    <w:rsid w:val="00FF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D976"/>
  <w14:defaultImageDpi w14:val="32767"/>
  <w15:chartTrackingRefBased/>
  <w15:docId w15:val="{83A75E4F-CE69-6F43-ADC1-3599E9F6C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6B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A6B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4A6B03"/>
    <w:rPr>
      <w:rFonts w:ascii="Times New Roman" w:eastAsiaTheme="minorEastAsia" w:hAnsi="Times New Roman" w:cs="Monaco"/>
      <w:kern w:val="24"/>
      <w:vertAlign w:val="superscript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Datta</dc:creator>
  <cp:keywords/>
  <dc:description/>
  <cp:lastModifiedBy>chn off32</cp:lastModifiedBy>
  <cp:revision>2</cp:revision>
  <dcterms:created xsi:type="dcterms:W3CDTF">2020-10-14T20:56:00Z</dcterms:created>
  <dcterms:modified xsi:type="dcterms:W3CDTF">2021-08-24T09:57:00Z</dcterms:modified>
</cp:coreProperties>
</file>